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Association Analysis of 18 SNPs across 250 kb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t the ATXN2 Locus.</w:t>
      </w:r>
    </w:p>
    <w:tbl>
      <w:tblPr>
        <w:tblW w:w="84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2526"/>
        <w:gridCol w:w="1392"/>
        <w:gridCol w:w="1584"/>
        <w:gridCol w:w="1396"/>
        <w:gridCol w:w="988"/>
      </w:tblGrid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#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Name (SNP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ssoci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lel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Case, Control Ratio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Chi Squar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OC642580/rs1106588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48, 0.3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5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H2B3/rs223919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21, 0.86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3.4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6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H2B3/rs31845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96, 0.39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0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H2B3/rs73949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29, 0.29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838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08499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30, 0.29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623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1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20739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281, 0.2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.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102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23016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283, 0.2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.1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2884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3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07746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09, 0.39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04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8358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4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084995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52, 0.9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791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5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780559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69, 0.95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1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64901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281, 0.2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.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102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6288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19, 0.29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677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1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63051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22, 0.29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41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187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69415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48, 0.94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0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8927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5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79693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952, 0.9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791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6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6165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22, 0.28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7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903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TXN2/rs1236900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C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07, 0.2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9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5284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2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/rs154439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778, 0.7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7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0.38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7:19:00Z</dcterms:created>
  <dc:creator>ozgur</dc:creator>
  <dc:description/>
  <cp:keywords/>
  <dc:language>en-US</dc:language>
  <cp:lastModifiedBy>sunalissa</cp:lastModifiedBy>
  <dcterms:modified xsi:type="dcterms:W3CDTF">2012-07-24T07:20:00Z</dcterms:modified>
  <cp:revision>3</cp:revision>
  <dc:subject/>
  <dc:title/>
</cp:coreProperties>
</file>